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8C69" w14:textId="77777777" w:rsidR="00B968A7" w:rsidRPr="00360DE1" w:rsidRDefault="00B968A7" w:rsidP="00E12E82">
      <w:pPr>
        <w:pStyle w:val="Heading1"/>
        <w:ind w:firstLine="0"/>
      </w:pPr>
      <w:r w:rsidRPr="00360DE1">
        <w:t>Randomization Technique for Vignettes</w:t>
      </w:r>
    </w:p>
    <w:p w14:paraId="1335604E" w14:textId="4D7FBA81" w:rsidR="00B968A7" w:rsidRPr="0014331D" w:rsidRDefault="00B968A7" w:rsidP="006417EC">
      <w:pPr>
        <w:ind w:firstLine="360"/>
      </w:pPr>
      <w:r w:rsidRPr="0014331D">
        <w:t>With respect to content within the vignettes, we wanted to</w:t>
      </w:r>
      <w:r>
        <w:t xml:space="preserve"> ensure that personal biases do </w:t>
      </w:r>
      <w:r w:rsidRPr="0014331D">
        <w:t>not influence the topics of each story and so, all aspects of each</w:t>
      </w:r>
      <w:r>
        <w:t xml:space="preserve"> story were generated randomly </w:t>
      </w:r>
      <w:r w:rsidRPr="0014331D">
        <w:t>using the following four steps:</w:t>
      </w:r>
    </w:p>
    <w:p w14:paraId="01BC40BE" w14:textId="77777777" w:rsidR="00B968A7" w:rsidRDefault="00B968A7" w:rsidP="00B968A7">
      <w:pPr>
        <w:pStyle w:val="ListParagraph"/>
        <w:numPr>
          <w:ilvl w:val="0"/>
          <w:numId w:val="1"/>
        </w:numPr>
        <w:spacing w:after="160" w:line="360" w:lineRule="auto"/>
      </w:pPr>
      <w:r w:rsidRPr="0014331D">
        <w:t xml:space="preserve">Each story consisted of a character whose gender was decided using a random number generator </w:t>
      </w:r>
      <w:r>
        <w:t>(</w:t>
      </w:r>
      <w:proofErr w:type="gramStart"/>
      <w:r>
        <w:t>i.e.</w:t>
      </w:r>
      <w:proofErr w:type="gramEnd"/>
      <w:r>
        <w:t xml:space="preserve"> 1 = “female” and 2 = “male). The </w:t>
      </w:r>
      <w:r w:rsidRPr="0014331D">
        <w:t>name</w:t>
      </w:r>
      <w:r>
        <w:t xml:space="preserve"> of the character</w:t>
      </w:r>
      <w:r w:rsidRPr="0014331D">
        <w:t xml:space="preserve"> was decided using the following random baby name generator online: </w:t>
      </w:r>
      <w:hyperlink r:id="rId5" w:history="1">
        <w:r w:rsidRPr="00F63BDB">
          <w:rPr>
            <w:rStyle w:val="Hyperlink"/>
          </w:rPr>
          <w:t>http://www.randomnames.com/</w:t>
        </w:r>
      </w:hyperlink>
      <w:r>
        <w:t>.</w:t>
      </w:r>
      <w:r w:rsidRPr="0014331D">
        <w:t xml:space="preserve"> </w:t>
      </w:r>
    </w:p>
    <w:p w14:paraId="2E0C798A" w14:textId="77777777" w:rsidR="00B968A7" w:rsidRDefault="00B968A7" w:rsidP="00B968A7">
      <w:pPr>
        <w:pStyle w:val="ListParagraph"/>
        <w:numPr>
          <w:ilvl w:val="0"/>
          <w:numId w:val="1"/>
        </w:numPr>
        <w:spacing w:after="160" w:line="360" w:lineRule="auto"/>
      </w:pPr>
      <w:r w:rsidRPr="0014331D">
        <w:t xml:space="preserve">The element onto which the character would have a set of mental states about could be </w:t>
      </w:r>
      <w:r w:rsidRPr="00AC6701">
        <w:t xml:space="preserve">a person, place, thing, or phenomenon and this was decided using a random number generator. </w:t>
      </w:r>
    </w:p>
    <w:p w14:paraId="2F9F65AC" w14:textId="77777777" w:rsidR="00B968A7" w:rsidRDefault="00B968A7" w:rsidP="00B968A7">
      <w:pPr>
        <w:pStyle w:val="ListParagraph"/>
        <w:numPr>
          <w:ilvl w:val="0"/>
          <w:numId w:val="1"/>
        </w:numPr>
        <w:spacing w:after="160" w:line="360" w:lineRule="auto"/>
      </w:pPr>
      <w:r w:rsidRPr="00AC6701">
        <w:t xml:space="preserve">If it was a person, then the name and gender were decided in the same way that those of the first character were generated. If it was a place, thing, or phenomenon, then the following random generators online were used: </w:t>
      </w:r>
      <w:hyperlink r:id="rId6" w:history="1">
        <w:r w:rsidRPr="00F63BDB">
          <w:rPr>
            <w:rStyle w:val="Hyperlink"/>
          </w:rPr>
          <w:t>https://www.randomlists.com/randomworld-cities</w:t>
        </w:r>
      </w:hyperlink>
      <w:r>
        <w:t>,</w:t>
      </w:r>
      <w:r w:rsidRPr="00AC6701">
        <w:t xml:space="preserve"> </w:t>
      </w:r>
      <w:hyperlink r:id="rId7" w:history="1">
        <w:r w:rsidRPr="00F63BDB">
          <w:rPr>
            <w:rStyle w:val="Hyperlink"/>
          </w:rPr>
          <w:t>https://www.randomlists.com/things</w:t>
        </w:r>
      </w:hyperlink>
      <w:r>
        <w:t>,</w:t>
      </w:r>
      <w:r w:rsidRPr="00AC6701">
        <w:t xml:space="preserve"> and </w:t>
      </w:r>
      <w:hyperlink r:id="rId8" w:history="1">
        <w:r w:rsidRPr="00F63BDB">
          <w:rPr>
            <w:rStyle w:val="Hyperlink"/>
          </w:rPr>
          <w:t>http://www.ratespeeches.com/t=Speech-Topics</w:t>
        </w:r>
      </w:hyperlink>
      <w:r>
        <w:t>,</w:t>
      </w:r>
      <w:r w:rsidRPr="00AC6701">
        <w:t xml:space="preserve"> respectively. </w:t>
      </w:r>
    </w:p>
    <w:p w14:paraId="110C4D5B" w14:textId="77777777" w:rsidR="00B968A7" w:rsidRDefault="00B968A7" w:rsidP="00B968A7">
      <w:pPr>
        <w:pStyle w:val="ListParagraph"/>
        <w:numPr>
          <w:ilvl w:val="0"/>
          <w:numId w:val="1"/>
        </w:numPr>
        <w:spacing w:after="160" w:line="360" w:lineRule="auto"/>
      </w:pPr>
      <w:r w:rsidRPr="00AC6701">
        <w:t>Once the element onto which the agent has a mental st</w:t>
      </w:r>
      <w:r>
        <w:t xml:space="preserve">ate was decided, using a random </w:t>
      </w:r>
      <w:r w:rsidRPr="00AC6701">
        <w:t>number generator, whether or not the character agrees, likes, wants (</w:t>
      </w:r>
      <w:proofErr w:type="gramStart"/>
      <w:r w:rsidRPr="00AC6701">
        <w:t>i.e.</w:t>
      </w:r>
      <w:proofErr w:type="gramEnd"/>
      <w:r w:rsidRPr="00AC6701">
        <w:t xml:space="preserve"> approaches) or disagrees, dislikes, hates (i.e. avoids) the element was generated randomly. </w:t>
      </w:r>
    </w:p>
    <w:p w14:paraId="200055AE" w14:textId="77777777" w:rsidR="00B968A7" w:rsidRPr="00AC6701" w:rsidRDefault="00B968A7" w:rsidP="00B968A7">
      <w:pPr>
        <w:rPr>
          <w:i/>
        </w:rPr>
      </w:pPr>
      <w:r w:rsidRPr="00AC6701">
        <w:rPr>
          <w:i/>
        </w:rPr>
        <w:t>For example, a male (step 1) named Lewis (step 2) has a set of mental states (beliefs, thoughts, knowledge, emotions, and behavioral intentions) about a second character named Clara’s piano playing (step 3); in particu</w:t>
      </w:r>
      <w:r>
        <w:rPr>
          <w:i/>
        </w:rPr>
        <w:t>lar, Lewis likes (</w:t>
      </w:r>
      <w:r w:rsidRPr="00AC6701">
        <w:rPr>
          <w:i/>
        </w:rPr>
        <w:t xml:space="preserve">step 4) Clara’s piano playing. </w:t>
      </w:r>
    </w:p>
    <w:p w14:paraId="47E3C1D6" w14:textId="77777777" w:rsidR="00B968A7" w:rsidRPr="00360DE1" w:rsidRDefault="00B968A7" w:rsidP="006417EC">
      <w:pPr>
        <w:pStyle w:val="Heading1"/>
        <w:ind w:firstLine="0"/>
        <w:jc w:val="left"/>
      </w:pPr>
      <w:r w:rsidRPr="00360DE1">
        <w:t>Technique for Topic Matching</w:t>
      </w:r>
    </w:p>
    <w:p w14:paraId="07900F7A" w14:textId="034138C7" w:rsidR="00B968A7" w:rsidRPr="0014331D" w:rsidRDefault="00B968A7" w:rsidP="006417EC">
      <w:proofErr w:type="gramStart"/>
      <w:r w:rsidRPr="0014331D">
        <w:t>Despite the fact that</w:t>
      </w:r>
      <w:proofErr w:type="gramEnd"/>
      <w:r w:rsidRPr="0014331D">
        <w:t xml:space="preserve"> vignette topics were generated using the randomization technique </w:t>
      </w:r>
      <w:r>
        <w:t>outlined in above</w:t>
      </w:r>
      <w:r w:rsidRPr="0014331D">
        <w:t>—it is still possible that story topics for low-unc</w:t>
      </w:r>
      <w:r>
        <w:t xml:space="preserve">ertainty vignettes (by chance) </w:t>
      </w:r>
      <w:r w:rsidRPr="0014331D">
        <w:t>happen to be simpler than those in, say, high-uncertainty vignettes</w:t>
      </w:r>
      <w:r>
        <w:t xml:space="preserve">. We therefore decided to take </w:t>
      </w:r>
      <w:r w:rsidRPr="0014331D">
        <w:t>an additional precaution to ensure that story topics are matched ac</w:t>
      </w:r>
      <w:r>
        <w:t>ross conditions. Thus</w:t>
      </w:r>
      <w:ins w:id="0" w:author="ChoIsu" w:date="2022-09-19T15:49:00Z">
        <w:r w:rsidR="00BB7DF1">
          <w:t>,</w:t>
        </w:r>
      </w:ins>
      <w:r>
        <w:t xml:space="preserve"> for each </w:t>
      </w:r>
      <w:r w:rsidRPr="0014331D">
        <w:t>story topic (</w:t>
      </w:r>
      <w:proofErr w:type="gramStart"/>
      <w:r w:rsidRPr="0014331D">
        <w:t>i.e.</w:t>
      </w:r>
      <w:proofErr w:type="gramEnd"/>
      <w:r w:rsidRPr="0014331D">
        <w:t xml:space="preserve"> the story about</w:t>
      </w:r>
      <w:r>
        <w:t xml:space="preserve"> Lewis), we generated a</w:t>
      </w:r>
      <w:r w:rsidRPr="0014331D">
        <w:t xml:space="preserve"> low-uncertainty, </w:t>
      </w:r>
      <w:r>
        <w:t xml:space="preserve">intermediate-uncertainty, </w:t>
      </w:r>
      <w:r w:rsidRPr="0014331D">
        <w:lastRenderedPageBreak/>
        <w:t>and high</w:t>
      </w:r>
      <w:r>
        <w:t>-</w:t>
      </w:r>
      <w:r w:rsidRPr="0014331D">
        <w:t>uncertainty version. Participants each saw a total of fiftee</w:t>
      </w:r>
      <w:r>
        <w:t>n vignettes, five of which were</w:t>
      </w:r>
      <w:r w:rsidRPr="0014331D">
        <w:t xml:space="preserve"> low-uncertainty story versions, </w:t>
      </w:r>
      <w:r>
        <w:t xml:space="preserve">five of which were intermediate-uncertainty story versions, </w:t>
      </w:r>
      <w:r w:rsidRPr="0014331D">
        <w:t>and five of which were high</w:t>
      </w:r>
      <w:r>
        <w:t>-</w:t>
      </w:r>
      <w:r w:rsidRPr="0014331D">
        <w:t xml:space="preserve">uncertainty story versions. </w:t>
      </w:r>
    </w:p>
    <w:p w14:paraId="3CAE81E7" w14:textId="453A5245" w:rsidR="00B968A7" w:rsidRPr="00360DE1" w:rsidRDefault="00B968A7" w:rsidP="006417EC">
      <w:pPr>
        <w:pStyle w:val="Heading1"/>
        <w:ind w:firstLine="0"/>
        <w:jc w:val="left"/>
      </w:pPr>
      <w:r w:rsidRPr="00360DE1">
        <w:t xml:space="preserve">Generation of </w:t>
      </w:r>
      <w:del w:id="1" w:author="Nellie Kamkar" w:date="2022-09-16T13:41:00Z">
        <w:r w:rsidRPr="00360DE1" w:rsidDel="00AF509E">
          <w:delText>an Accuracy Measure</w:delText>
        </w:r>
      </w:del>
      <w:ins w:id="2" w:author="Nellie Kamkar" w:date="2022-09-16T13:41:00Z">
        <w:r w:rsidR="00AF509E">
          <w:t>Congruency Score</w:t>
        </w:r>
      </w:ins>
    </w:p>
    <w:p w14:paraId="0DBA58CE" w14:textId="13CEBEBC" w:rsidR="00B968A7" w:rsidRPr="0014331D" w:rsidRDefault="00B968A7" w:rsidP="006417EC">
      <w:r w:rsidRPr="0014331D">
        <w:t xml:space="preserve">To obtain </w:t>
      </w:r>
      <w:ins w:id="3" w:author="Nellie Kamkar" w:date="2022-09-16T13:41:00Z">
        <w:r w:rsidR="00AF509E">
          <w:t>the continuous dependent variable (</w:t>
        </w:r>
      </w:ins>
      <w:del w:id="4" w:author="Nellie Kamkar" w:date="2022-09-16T13:41:00Z">
        <w:r w:rsidRPr="0014331D" w:rsidDel="00AF509E">
          <w:delText>an accuracy measure</w:delText>
        </w:r>
      </w:del>
      <w:ins w:id="5" w:author="Nellie Kamkar" w:date="2022-09-16T13:41:00Z">
        <w:r w:rsidR="00AF509E">
          <w:t>a congruency score)</w:t>
        </w:r>
      </w:ins>
      <w:r w:rsidRPr="0014331D">
        <w:t xml:space="preserve"> for each condition from participants, we obtained their responses to each of the five (believe, think, know, emotion,</w:t>
      </w:r>
      <w:r>
        <w:t xml:space="preserve"> and intention) test questions </w:t>
      </w:r>
      <w:r w:rsidRPr="0014331D">
        <w:t xml:space="preserve">presented after each vignette. For the </w:t>
      </w:r>
      <w:r>
        <w:t>low-uncertainty</w:t>
      </w:r>
      <w:r w:rsidRPr="0014331D">
        <w:t xml:space="preserve"> condition, for examp</w:t>
      </w:r>
      <w:r>
        <w:t>le, each participant read five low-uncertainty</w:t>
      </w:r>
      <w:r w:rsidRPr="0014331D">
        <w:t xml:space="preserve"> vignettes after which five questions were asked. </w:t>
      </w:r>
      <w:r>
        <w:t xml:space="preserve">Therefore, for this condition, </w:t>
      </w:r>
      <w:r w:rsidRPr="0014331D">
        <w:t>participants each provided responses to a total of twenty-five quest</w:t>
      </w:r>
      <w:r>
        <w:t>ions—resulting in a calculated</w:t>
      </w:r>
      <w:del w:id="6" w:author="Nellie Kamkar" w:date="2022-09-16T13:42:00Z">
        <w:r w:rsidDel="00AF509E">
          <w:delText xml:space="preserve"> </w:delText>
        </w:r>
        <w:r w:rsidRPr="0014331D" w:rsidDel="00AF509E">
          <w:delText>accuracy</w:delText>
        </w:r>
      </w:del>
      <w:r w:rsidRPr="0014331D">
        <w:t xml:space="preserve"> score out of twenty-five for the </w:t>
      </w:r>
      <w:r>
        <w:t>low-uncertainty</w:t>
      </w:r>
      <w:r w:rsidRPr="0014331D">
        <w:t xml:space="preserve"> condition. The</w:t>
      </w:r>
      <w:r>
        <w:t xml:space="preserve"> same logic was applied to the intermediate</w:t>
      </w:r>
      <w:r w:rsidRPr="0014331D">
        <w:t xml:space="preserve"> and high-uncertainty conditions. </w:t>
      </w:r>
    </w:p>
    <w:p w14:paraId="40EDA12A" w14:textId="77777777" w:rsidR="00B968A7" w:rsidRPr="0014331D" w:rsidRDefault="00B968A7" w:rsidP="00B968A7"/>
    <w:p w14:paraId="774CA949" w14:textId="77777777" w:rsidR="00B968A7" w:rsidRPr="008054C4" w:rsidRDefault="00B968A7" w:rsidP="00B968A7">
      <w:pPr>
        <w:ind w:left="720" w:firstLine="0"/>
        <w:jc w:val="center"/>
        <w:rPr>
          <w:b/>
        </w:rPr>
      </w:pPr>
    </w:p>
    <w:p w14:paraId="1A659312" w14:textId="77777777" w:rsidR="00E66282" w:rsidRDefault="00E66282"/>
    <w:sectPr w:rsidR="00E66282" w:rsidSect="00B60EC6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9C2E4C"/>
    <w:multiLevelType w:val="hybridMultilevel"/>
    <w:tmpl w:val="B2A03B8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76047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oIsu">
    <w15:presenceInfo w15:providerId="None" w15:userId="ChoIs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A7"/>
    <w:rsid w:val="00055B82"/>
    <w:rsid w:val="001A010C"/>
    <w:rsid w:val="006417EC"/>
    <w:rsid w:val="0089042F"/>
    <w:rsid w:val="00AF509E"/>
    <w:rsid w:val="00B968A7"/>
    <w:rsid w:val="00BB7DF1"/>
    <w:rsid w:val="00E12E82"/>
    <w:rsid w:val="00E6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C620"/>
  <w15:chartTrackingRefBased/>
  <w15:docId w15:val="{F84B1AA6-6233-418E-A047-2DECDC0F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8A7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8A7"/>
    <w:pPr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8A7"/>
    <w:rPr>
      <w:rFonts w:ascii="Times New Roman" w:hAnsi="Times New Roman" w:cs="Times New Roman"/>
      <w:b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968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68A7"/>
    <w:pPr>
      <w:ind w:left="720"/>
      <w:contextualSpacing/>
    </w:pPr>
  </w:style>
  <w:style w:type="paragraph" w:styleId="Revision">
    <w:name w:val="Revision"/>
    <w:hidden/>
    <w:uiPriority w:val="99"/>
    <w:semiHidden/>
    <w:rsid w:val="001A010C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atespeeches.com/t=Speech-Topic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andomlists.com/thing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andomlists.com/randomworld-citie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randomnames.com/" TargetMode="Externa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 Cho</dc:creator>
  <cp:keywords/>
  <dc:description/>
  <cp:lastModifiedBy>Niki Hosseini-Kamkar, Dr.</cp:lastModifiedBy>
  <cp:revision>2</cp:revision>
  <dcterms:created xsi:type="dcterms:W3CDTF">2022-09-20T17:47:00Z</dcterms:created>
  <dcterms:modified xsi:type="dcterms:W3CDTF">2022-09-20T17:47:00Z</dcterms:modified>
</cp:coreProperties>
</file>